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3265" w:rsidRDefault="003B3265" w:rsidP="003B3265">
      <w:r>
        <w:rPr>
          <w:rFonts w:ascii="Helvetica" w:hAnsi="Helvetica"/>
          <w:b/>
          <w:bCs/>
          <w:sz w:val="24"/>
          <w:szCs w:val="24"/>
        </w:rPr>
        <w:t>Table S</w:t>
      </w:r>
      <w:r>
        <w:rPr>
          <w:rFonts w:ascii="Helvetica" w:hAnsi="Helvetica"/>
          <w:b/>
          <w:bCs/>
          <w:sz w:val="24"/>
          <w:szCs w:val="24"/>
        </w:rPr>
        <w:t>5</w:t>
      </w:r>
      <w:bookmarkStart w:id="0" w:name="_GoBack"/>
      <w:bookmarkEnd w:id="0"/>
      <w:r>
        <w:rPr>
          <w:rFonts w:ascii="Helvetica" w:hAnsi="Helvetica"/>
          <w:bCs/>
          <w:sz w:val="24"/>
          <w:szCs w:val="24"/>
        </w:rPr>
        <w:br/>
      </w:r>
    </w:p>
    <w:tbl>
      <w:tblPr>
        <w:tblW w:w="996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15"/>
        <w:gridCol w:w="2700"/>
        <w:gridCol w:w="4545"/>
      </w:tblGrid>
      <w:tr w:rsidR="003B3265" w:rsidTr="008C6BF6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B3265" w:rsidRPr="00437FAB" w:rsidRDefault="003B3265" w:rsidP="008C6BF6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437FAB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 xml:space="preserve">GTCTTGACGAAAATCTGCAT*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B3265" w:rsidRPr="00437FAB" w:rsidRDefault="003B3265" w:rsidP="008C6BF6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437FAB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 xml:space="preserve">TGGGATAAGCCAAGTTCATT 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B3265" w:rsidRPr="00437FAB" w:rsidRDefault="003B3265" w:rsidP="008C6BF6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437FAB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 xml:space="preserve">CACTGGCTTTTTTGGTTGTG </w:t>
            </w:r>
          </w:p>
        </w:tc>
      </w:tr>
      <w:tr w:rsidR="003B3265" w:rsidTr="008C6BF6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B3265" w:rsidRPr="00437FAB" w:rsidRDefault="003B3265" w:rsidP="008C6BF6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437FAB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 xml:space="preserve">TGTTATGGTTTTACCGGTCA*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B3265" w:rsidRPr="00437FAB" w:rsidRDefault="003B3265" w:rsidP="008C6BF6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437FAB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 xml:space="preserve">CATCTTGTCTGCGACAGATT 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B3265" w:rsidRPr="00437FAB" w:rsidRDefault="003B3265" w:rsidP="008C6BF6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437FAB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 xml:space="preserve">ACCTCAAGCCAGAATGCAGA </w:t>
            </w:r>
          </w:p>
        </w:tc>
      </w:tr>
      <w:tr w:rsidR="003B3265" w:rsidTr="008C6BF6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B3265" w:rsidRPr="00437FAB" w:rsidRDefault="003B3265" w:rsidP="008C6BF6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437FAB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 xml:space="preserve">TATCGGAAGATTCAACTTCC*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B3265" w:rsidRPr="00437FAB" w:rsidRDefault="003B3265" w:rsidP="008C6BF6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437FAB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 xml:space="preserve">CAACGCCTGACTGCCCCATC 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B3265" w:rsidRPr="00437FAB" w:rsidRDefault="003B3265" w:rsidP="008C6BF6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437FAB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 xml:space="preserve">TGCGGTCATGGAATTACCTT </w:t>
            </w:r>
          </w:p>
        </w:tc>
      </w:tr>
      <w:tr w:rsidR="003B3265" w:rsidTr="008C6BF6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B3265" w:rsidRPr="00437FAB" w:rsidRDefault="003B3265" w:rsidP="008C6BF6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437FAB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 xml:space="preserve">TTCGACTTAACGTTGTCGAT*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B3265" w:rsidRPr="00437FAB" w:rsidRDefault="003B3265" w:rsidP="008C6BF6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437FAB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 xml:space="preserve">TTGATGCCATTAAATAAAGC 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B3265" w:rsidRPr="00437FAB" w:rsidRDefault="003B3265" w:rsidP="008C6BF6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437FAB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 xml:space="preserve">AGCTTGGCTTGGAGCCTGTT </w:t>
            </w:r>
          </w:p>
        </w:tc>
      </w:tr>
      <w:tr w:rsidR="003B3265" w:rsidTr="008C6BF6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B3265" w:rsidRPr="00437FAB" w:rsidRDefault="003B3265" w:rsidP="008C6BF6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437FAB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 xml:space="preserve">GATACCTTCCTTGTCTTGAA*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B3265" w:rsidRPr="00437FAB" w:rsidRDefault="003B3265" w:rsidP="008C6BF6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437FAB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 xml:space="preserve">GCGGCGTTATAAGCATTTAA 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B3265" w:rsidRPr="00437FAB" w:rsidRDefault="003B3265" w:rsidP="008C6BF6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437FAB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 xml:space="preserve">AGAATTAACATTCCGTCAGG </w:t>
            </w:r>
          </w:p>
        </w:tc>
      </w:tr>
      <w:tr w:rsidR="003B3265" w:rsidTr="008C6BF6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B3265" w:rsidRPr="00437FAB" w:rsidRDefault="003B3265" w:rsidP="008C6BF6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437FAB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 xml:space="preserve">TCAATCTTTGTTGATCTGGA*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B3265" w:rsidRPr="00437FAB" w:rsidRDefault="003B3265" w:rsidP="008C6BF6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437FAB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 xml:space="preserve">CTTTGAGAATTTTTGCAAGC 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B3265" w:rsidRPr="00437FAB" w:rsidRDefault="003B3265" w:rsidP="008C6BF6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437FAB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 xml:space="preserve">AACAGCCTGCTCAGGGTCAA </w:t>
            </w:r>
          </w:p>
        </w:tc>
      </w:tr>
      <w:tr w:rsidR="003B3265" w:rsidTr="008C6BF6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B3265" w:rsidRPr="00437FAB" w:rsidRDefault="003B3265" w:rsidP="008C6BF6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437FAB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 xml:space="preserve">TCTAGCTGCTTACCGGCAAA*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B3265" w:rsidRPr="00437FAB" w:rsidRDefault="003B3265" w:rsidP="008C6BF6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437FAB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 xml:space="preserve">GGGCTAAATTCTTCAACGCT 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B3265" w:rsidRPr="00437FAB" w:rsidRDefault="003B3265" w:rsidP="008C6BF6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437FAB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 xml:space="preserve">TGGCTATGCAGAAATCACCT </w:t>
            </w:r>
          </w:p>
        </w:tc>
      </w:tr>
      <w:tr w:rsidR="003B3265" w:rsidTr="008C6BF6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B3265" w:rsidRPr="00437FAB" w:rsidRDefault="003B3265" w:rsidP="008C6BF6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437FAB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 xml:space="preserve">ATCAGACAGCGTTCTACCGT*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B3265" w:rsidRPr="00437FAB" w:rsidRDefault="003B3265" w:rsidP="008C6BF6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437FAB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 xml:space="preserve">GTAGATTTCTCTGGCGATTG 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B3265" w:rsidRPr="00437FAB" w:rsidRDefault="003B3265" w:rsidP="008C6BF6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437FAB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 xml:space="preserve">GTAAACTCATCACCCCCAAG </w:t>
            </w:r>
          </w:p>
        </w:tc>
      </w:tr>
      <w:tr w:rsidR="003B3265" w:rsidTr="008C6BF6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B3265" w:rsidRPr="00437FAB" w:rsidRDefault="003B3265" w:rsidP="008C6BF6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437FAB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 xml:space="preserve">TGGACTCCTTCTGAATGTTG*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B3265" w:rsidRPr="00437FAB" w:rsidRDefault="003B3265" w:rsidP="008C6BF6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437FAB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 xml:space="preserve">TACTAACCGCTTCATACATC 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B3265" w:rsidRPr="00437FAB" w:rsidRDefault="003B3265" w:rsidP="008C6BF6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437FAB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 xml:space="preserve">ATCCCTGATCAGTTTCTTGA </w:t>
            </w:r>
          </w:p>
        </w:tc>
      </w:tr>
      <w:tr w:rsidR="003B3265" w:rsidTr="008C6BF6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B3265" w:rsidRPr="00437FAB" w:rsidRDefault="003B3265" w:rsidP="008C6BF6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437FAB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 xml:space="preserve">AGCCTTAGCACAAGATGTAA*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B3265" w:rsidRPr="00437FAB" w:rsidRDefault="003B3265" w:rsidP="008C6BF6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437FAB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 xml:space="preserve">TCACTTCTAAGTGACGGCTG 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B3265" w:rsidRPr="00437FAB" w:rsidRDefault="003B3265" w:rsidP="008C6BF6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437FAB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 xml:space="preserve">GTTGTAAAAACACCTGACCG </w:t>
            </w:r>
          </w:p>
        </w:tc>
      </w:tr>
      <w:tr w:rsidR="003B3265" w:rsidTr="008C6BF6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B3265" w:rsidRPr="00437FAB" w:rsidRDefault="003B3265" w:rsidP="008C6BF6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437FAB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 xml:space="preserve">TTTTGTGCTCATACCACCTC*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B3265" w:rsidRPr="00437FAB" w:rsidRDefault="003B3265" w:rsidP="008C6BF6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437FAB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 xml:space="preserve">GAGAAAAAACAGGGTACTCA 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B3265" w:rsidRPr="00437FAB" w:rsidRDefault="003B3265" w:rsidP="008C6BF6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437FAB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 xml:space="preserve">ATTGGGTACTGTGGGTTTAG </w:t>
            </w:r>
          </w:p>
        </w:tc>
      </w:tr>
      <w:tr w:rsidR="003B3265" w:rsidTr="008C6BF6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B3265" w:rsidRPr="00437FAB" w:rsidRDefault="003B3265" w:rsidP="008C6BF6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437FAB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 xml:space="preserve">GCTCTTGTGTTAATGGTTTC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B3265" w:rsidRPr="00437FAB" w:rsidRDefault="003B3265" w:rsidP="008C6BF6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437FAB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 xml:space="preserve">TGAGAACATCCCTGCCTGAA 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B3265" w:rsidRPr="00437FAB" w:rsidRDefault="003B3265" w:rsidP="008C6BF6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437FAB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 xml:space="preserve">ACAACTCTCATTGCATGGGA </w:t>
            </w:r>
          </w:p>
        </w:tc>
      </w:tr>
      <w:tr w:rsidR="003B3265" w:rsidTr="008C6BF6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B3265" w:rsidRPr="00437FAB" w:rsidRDefault="003B3265" w:rsidP="008C6BF6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437FAB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 xml:space="preserve">AAGGCGACGTGCGTCCTCAA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B3265" w:rsidRPr="00437FAB" w:rsidRDefault="003B3265" w:rsidP="008C6BF6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437FAB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 xml:space="preserve">TGGTAAAGGTTCTAAGCTCA 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B3265" w:rsidRPr="00437FAB" w:rsidRDefault="003B3265" w:rsidP="008C6BF6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437FAB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 xml:space="preserve">AGCGATAACTTTCCCCACAA </w:t>
            </w:r>
          </w:p>
        </w:tc>
      </w:tr>
      <w:tr w:rsidR="003B3265" w:rsidTr="008C6BF6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B3265" w:rsidRPr="00437FAB" w:rsidRDefault="003B3265" w:rsidP="008C6BF6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437FAB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 xml:space="preserve">TCTTTTTTTCATAAATTGCT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B3265" w:rsidRPr="00437FAB" w:rsidRDefault="003B3265" w:rsidP="008C6BF6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437FAB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 xml:space="preserve">TACCCATCTCTCCGCATCAC </w:t>
            </w:r>
          </w:p>
        </w:tc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B3265" w:rsidRPr="00437FAB" w:rsidRDefault="003B3265" w:rsidP="008C6BF6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437FAB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 xml:space="preserve">AAACGTCTCTTCAGGCCACT </w:t>
            </w:r>
          </w:p>
        </w:tc>
      </w:tr>
    </w:tbl>
    <w:p w:rsidR="00050A44" w:rsidRDefault="00050A44"/>
    <w:sectPr w:rsidR="00050A44" w:rsidSect="009D3A0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3265"/>
    <w:rsid w:val="00050A44"/>
    <w:rsid w:val="00390FEF"/>
    <w:rsid w:val="003B3265"/>
    <w:rsid w:val="00486E4A"/>
    <w:rsid w:val="009D3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D67254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17</Characters>
  <Application>Microsoft Macintosh Word</Application>
  <DocSecurity>0</DocSecurity>
  <Lines>6</Lines>
  <Paragraphs>1</Paragraphs>
  <ScaleCrop>false</ScaleCrop>
  <Company>Johns Hopkins University School of Medicine</Company>
  <LinksUpToDate>false</LinksUpToDate>
  <CharactersWithSpaces>9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 Hensel</dc:creator>
  <cp:keywords/>
  <dc:description/>
  <cp:lastModifiedBy>Zach Hensel</cp:lastModifiedBy>
  <cp:revision>1</cp:revision>
  <dcterms:created xsi:type="dcterms:W3CDTF">2013-04-23T09:01:00Z</dcterms:created>
  <dcterms:modified xsi:type="dcterms:W3CDTF">2013-04-23T09:01:00Z</dcterms:modified>
</cp:coreProperties>
</file>